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2B16D" w14:textId="4001F4D2" w:rsidR="00D45C69" w:rsidRDefault="00D45C69"/>
    <w:p w14:paraId="113BB399" w14:textId="6AB7491B" w:rsidR="00D45C69" w:rsidRDefault="006D5EAD">
      <w:r>
        <w:rPr>
          <w:noProof/>
        </w:rPr>
        <w:drawing>
          <wp:inline distT="0" distB="0" distL="0" distR="0" wp14:anchorId="147C8D32" wp14:editId="30A64F13">
            <wp:extent cx="5943600" cy="5542915"/>
            <wp:effectExtent l="0" t="0" r="0" b="635"/>
            <wp:docPr id="1802859892" name="Picture 1" descr="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859892" name="Picture 1" descr="Tab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4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69232" w14:textId="67B1F238" w:rsidR="00964D37" w:rsidRDefault="00D45C69">
      <w:r>
        <w:t>Supplementary Figure 1 – Forest plots of both</w:t>
      </w:r>
      <w:r w:rsidR="006D5EAD">
        <w:t xml:space="preserve"> agonists (A) and</w:t>
      </w:r>
      <w:r>
        <w:t xml:space="preserve"> inhibitors </w:t>
      </w:r>
      <w:r w:rsidR="006D5EAD">
        <w:t>(B)</w:t>
      </w:r>
      <w:r>
        <w:t>)</w:t>
      </w:r>
    </w:p>
    <w:p w14:paraId="45E8C826" w14:textId="77777777" w:rsidR="00D45C69" w:rsidRDefault="00D45C69"/>
    <w:p w14:paraId="27954243" w14:textId="06B8F16C" w:rsidR="00D45C69" w:rsidRDefault="003365D0">
      <w:r>
        <w:rPr>
          <w:noProof/>
        </w:rPr>
        <w:lastRenderedPageBreak/>
        <w:drawing>
          <wp:inline distT="0" distB="0" distL="0" distR="0" wp14:anchorId="00126A8B" wp14:editId="5D8E13B6">
            <wp:extent cx="2750820" cy="26289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4961" r="84102" b="48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0" cy="262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C484FA" w14:textId="77777777" w:rsidR="003365D0" w:rsidRDefault="003365D0"/>
    <w:p w14:paraId="1AFE76AE" w14:textId="0F18E097" w:rsidR="003365D0" w:rsidRDefault="003365D0">
      <w:r>
        <w:t>Supplementary Figure 2 – Mean number of phenotypes by both mechanism of action and drug phase.</w:t>
      </w:r>
    </w:p>
    <w:p w14:paraId="0E79E51B" w14:textId="77777777" w:rsidR="003365D0" w:rsidRDefault="003365D0"/>
    <w:p w14:paraId="223EBE5A" w14:textId="77777777" w:rsidR="003365D0" w:rsidRDefault="003365D0"/>
    <w:p w14:paraId="4EBE81F7" w14:textId="77777777" w:rsidR="003365D0" w:rsidRDefault="003365D0"/>
    <w:sectPr w:rsidR="00336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D37"/>
    <w:rsid w:val="003365D0"/>
    <w:rsid w:val="006D5EAD"/>
    <w:rsid w:val="00964D37"/>
    <w:rsid w:val="00D4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B2856"/>
  <w15:chartTrackingRefBased/>
  <w15:docId w15:val="{0E92D90A-E1FA-480F-9B7C-50144E3B4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4F13F8D352FD4B9A969459E3A031A7" ma:contentTypeVersion="17" ma:contentTypeDescription="Create a new document." ma:contentTypeScope="" ma:versionID="06393f59210ebee6da43aa2d8b643d74">
  <xsd:schema xmlns:xsd="http://www.w3.org/2001/XMLSchema" xmlns:xs="http://www.w3.org/2001/XMLSchema" xmlns:p="http://schemas.microsoft.com/office/2006/metadata/properties" xmlns:ns2="654e0a25-9cfc-45ec-a575-2fccabf3d9e9" xmlns:ns3="bf677212-9f2c-4c53-bd91-5519a0ffbf63" targetNamespace="http://schemas.microsoft.com/office/2006/metadata/properties" ma:root="true" ma:fieldsID="72feae909ed99992cb6ce51d99a19fbc" ns2:_="" ns3:_="">
    <xsd:import namespace="654e0a25-9cfc-45ec-a575-2fccabf3d9e9"/>
    <xsd:import namespace="bf677212-9f2c-4c53-bd91-5519a0ffbf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AddtoVA_x003f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e0a25-9cfc-45ec-a575-2fccabf3d9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AddtoVA_x003f_" ma:index="24" nillable="true" ma:displayName="Add to VA?" ma:default="1" ma:description="Moving things to the VA Sharepoint." ma:format="Dropdown" ma:internalName="AddtoVA_x003f_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77212-9f2c-4c53-bd91-5519a0ffbf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b72d3ac-54c5-4850-95a0-6bc33cde4b92}" ma:internalName="TaxCatchAll" ma:showField="CatchAllData" ma:web="bf677212-9f2c-4c53-bd91-5519a0ffbf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4e0a25-9cfc-45ec-a575-2fccabf3d9e9">
      <Terms xmlns="http://schemas.microsoft.com/office/infopath/2007/PartnerControls"/>
    </lcf76f155ced4ddcb4097134ff3c332f>
    <TaxCatchAll xmlns="bf677212-9f2c-4c53-bd91-5519a0ffbf63" xsi:nil="true"/>
    <AddtoVA_x003f_ xmlns="654e0a25-9cfc-45ec-a575-2fccabf3d9e9">true</AddtoVA_x003f_>
  </documentManagement>
</p:properties>
</file>

<file path=customXml/itemProps1.xml><?xml version="1.0" encoding="utf-8"?>
<ds:datastoreItem xmlns:ds="http://schemas.openxmlformats.org/officeDocument/2006/customXml" ds:itemID="{D3E01A4C-1711-4B1C-BA62-757256BD02E8}"/>
</file>

<file path=customXml/itemProps2.xml><?xml version="1.0" encoding="utf-8"?>
<ds:datastoreItem xmlns:ds="http://schemas.openxmlformats.org/officeDocument/2006/customXml" ds:itemID="{178B7CD7-71AC-4F0A-B08B-513F4F0511B4}"/>
</file>

<file path=customXml/itemProps3.xml><?xml version="1.0" encoding="utf-8"?>
<ds:datastoreItem xmlns:ds="http://schemas.openxmlformats.org/officeDocument/2006/customXml" ds:itemID="{C6232339-5289-491E-A999-E09AC1BF42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lito, Brian R.</dc:creator>
  <cp:keywords/>
  <dc:description/>
  <cp:lastModifiedBy>Ferolito, Brian R.</cp:lastModifiedBy>
  <cp:revision>3</cp:revision>
  <dcterms:created xsi:type="dcterms:W3CDTF">2025-02-19T19:05:00Z</dcterms:created>
  <dcterms:modified xsi:type="dcterms:W3CDTF">2025-03-2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4F13F8D352FD4B9A969459E3A031A7</vt:lpwstr>
  </property>
</Properties>
</file>